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013" w:rsidRPr="00EB5D12" w:rsidRDefault="00682A4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B5D1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327660</wp:posOffset>
                </wp:positionV>
                <wp:extent cx="5097780" cy="1404620"/>
                <wp:effectExtent l="0" t="0" r="2667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77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r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,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>m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re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n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u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in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8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c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ur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ere are you getting medical care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e you happy with your experiences? Why or why not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d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E5F38"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>s C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 xml:space="preserve">? 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W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t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k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c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E5F38"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>C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r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w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r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out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>getting hepatitis C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42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W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t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k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re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n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a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experiencing homelessness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 xml:space="preserve"> 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>n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 C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st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78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W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t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k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re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n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pl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experiencing homelessness or people with unstable housing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N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w w:val="99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w w:val="99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w w:val="99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w w:val="99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w w:val="99"/>
                                <w:sz w:val="24"/>
                                <w:szCs w:val="24"/>
                              </w:rPr>
                              <w:t>in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 test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42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W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t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k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re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n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a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experiencing homelessness or people with unstable housing with hepatitis C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 xml:space="preserve"> 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>n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 C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eatment?</w:t>
                            </w:r>
                          </w:p>
                          <w:p w:rsidR="00682A43" w:rsidRPr="00EB5D12" w:rsidRDefault="00682A43" w:rsidP="00682A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78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W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>y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 t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k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re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n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pl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experiencing homelessness or people with unstable housing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o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N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w w:val="99"/>
                                <w:sz w:val="24"/>
                                <w:szCs w:val="24"/>
                              </w:rPr>
                              <w:t>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w w:val="99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w w:val="99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w w:val="99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w w:val="99"/>
                                <w:sz w:val="24"/>
                                <w:szCs w:val="24"/>
                              </w:rPr>
                              <w:t>ing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a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1"/>
                                <w:sz w:val="24"/>
                                <w:szCs w:val="24"/>
                              </w:rPr>
                              <w:t>i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pacing w:val="-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 treatment?</w:t>
                            </w:r>
                          </w:p>
                          <w:p w:rsidR="00682A43" w:rsidRPr="00EB5D12" w:rsidRDefault="00682A43" w:rsidP="003C6FA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3" w:lineRule="exact"/>
                              <w:ind w:right="-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5D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at kind of help do you think that people who are homeless need to successfully complete hepatitis C treatment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6pt;margin-top:25.8pt;width:401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">
                <v:textbox style="mso-fit-shape-to-text:t">
                  <w:txbxContent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r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,</w:t>
                      </w:r>
                      <w:r w:rsidRPr="00EB5D12">
                        <w:rPr>
                          <w:rFonts w:ascii="Times New Roman" w:hAnsi="Times New Roman" w:cs="Times New Roman"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>m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re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ns</w:t>
                      </w:r>
                      <w:r w:rsidRPr="00EB5D12">
                        <w:rPr>
                          <w:rFonts w:ascii="Times New Roman" w:hAnsi="Times New Roman" w:cs="Times New Roman"/>
                          <w:spacing w:val="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f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 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ing</w:t>
                      </w:r>
                      <w:r w:rsidRPr="00EB5D12">
                        <w:rPr>
                          <w:rFonts w:ascii="Times New Roman" w:hAnsi="Times New Roman" w:cs="Times New Roman"/>
                          <w:spacing w:val="-8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c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Pr="00EB5D12">
                        <w:rPr>
                          <w:rFonts w:ascii="Times New Roman" w:hAnsi="Times New Roman" w:cs="Times New Roman"/>
                          <w:spacing w:val="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r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ere are you getting medical care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e you happy with your experiences? Why or why not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d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f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 xml:space="preserve"> </w:t>
                      </w:r>
                      <w:r w:rsidR="00CE5F38"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>s C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 xml:space="preserve">? 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W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t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k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c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s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="00CE5F38"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-7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>C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r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wo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r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out 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>getting hepatitis C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42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W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t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k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re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ns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at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experiencing homelessness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 xml:space="preserve"> f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 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>n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 C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st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78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W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t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k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re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ns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pl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experiencing homelessness or people with unstable housing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N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w w:val="99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w w:val="99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w w:val="99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w w:val="99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w w:val="99"/>
                          <w:sz w:val="24"/>
                          <w:szCs w:val="24"/>
                        </w:rPr>
                        <w:t>ing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-7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 test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42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W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t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k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re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ns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at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experiencing homelessness or people with unstable housing with hepatitis C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 xml:space="preserve"> f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 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>n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 C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eatment?</w:t>
                      </w:r>
                    </w:p>
                    <w:p w:rsidR="00682A43" w:rsidRPr="00EB5D12" w:rsidRDefault="00682A43" w:rsidP="00682A4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78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W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</w:t>
                      </w:r>
                      <w:r w:rsidRPr="00EB5D12">
                        <w:rPr>
                          <w:rFonts w:ascii="Times New Roman" w:hAnsi="Times New Roman" w:cs="Times New Roman"/>
                          <w:spacing w:val="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>y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 th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k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re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ns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pacing w:val="2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ple</w:t>
                      </w:r>
                      <w:r w:rsidRPr="00EB5D12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experiencing homelessness or people with unstable housing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</w:t>
                      </w:r>
                      <w:r w:rsidRPr="00EB5D12">
                        <w:rPr>
                          <w:rFonts w:ascii="Times New Roman" w:hAnsi="Times New Roman" w:cs="Times New Roman"/>
                          <w:spacing w:val="-3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o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 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N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w w:val="99"/>
                          <w:sz w:val="24"/>
                          <w:szCs w:val="24"/>
                        </w:rPr>
                        <w:t>g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w w:val="99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w w:val="99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w w:val="99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w w:val="99"/>
                          <w:sz w:val="24"/>
                          <w:szCs w:val="24"/>
                        </w:rPr>
                        <w:t>ing</w:t>
                      </w:r>
                      <w:r w:rsidRPr="00EB5D12">
                        <w:rPr>
                          <w:rFonts w:ascii="Times New Roman" w:hAnsi="Times New Roman" w:cs="Times New Roman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e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EB5D12">
                        <w:rPr>
                          <w:rFonts w:ascii="Times New Roman" w:hAnsi="Times New Roman" w:cs="Times New Roman"/>
                          <w:spacing w:val="-1"/>
                          <w:sz w:val="24"/>
                          <w:szCs w:val="24"/>
                        </w:rPr>
                        <w:t>a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EB5D12">
                        <w:rPr>
                          <w:rFonts w:ascii="Times New Roman" w:hAnsi="Times New Roman" w:cs="Times New Roman"/>
                          <w:spacing w:val="1"/>
                          <w:sz w:val="24"/>
                          <w:szCs w:val="24"/>
                        </w:rPr>
                        <w:t>i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B5D12">
                        <w:rPr>
                          <w:rFonts w:ascii="Times New Roman" w:hAnsi="Times New Roman" w:cs="Times New Roman"/>
                          <w:spacing w:val="-7"/>
                          <w:sz w:val="24"/>
                          <w:szCs w:val="24"/>
                        </w:rPr>
                        <w:t xml:space="preserve"> </w:t>
                      </w: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 treatment?</w:t>
                      </w:r>
                    </w:p>
                    <w:p w:rsidR="00682A43" w:rsidRPr="00EB5D12" w:rsidRDefault="00682A43" w:rsidP="003C6FA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0" w:line="273" w:lineRule="exact"/>
                        <w:ind w:right="-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5D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at kind of help do you think that people who are homeless need to successfully complete hepatitis C treatment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20A5F" w:rsidRPr="00EB5D12">
        <w:rPr>
          <w:rFonts w:ascii="Times New Roman" w:hAnsi="Times New Roman" w:cs="Times New Roman"/>
          <w:sz w:val="24"/>
          <w:szCs w:val="24"/>
        </w:rPr>
        <w:t>Focus group instrument (abridged)</w:t>
      </w:r>
    </w:p>
    <w:p w:rsidR="00620A5F" w:rsidRDefault="00620A5F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p w:rsidR="00F27D5A" w:rsidRPr="00620A5F" w:rsidRDefault="00F27D5A" w:rsidP="00527108">
      <w:pPr>
        <w:pStyle w:val="ListParagraph"/>
        <w:rPr>
          <w:rFonts w:ascii="Arial" w:hAnsi="Arial" w:cs="Arial"/>
          <w:sz w:val="24"/>
          <w:szCs w:val="24"/>
        </w:rPr>
      </w:pPr>
    </w:p>
    <w:sectPr w:rsidR="00F27D5A" w:rsidRPr="00620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E3DFE"/>
    <w:multiLevelType w:val="hybridMultilevel"/>
    <w:tmpl w:val="3CA4B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379B5"/>
    <w:multiLevelType w:val="hybridMultilevel"/>
    <w:tmpl w:val="D8CCBEC0"/>
    <w:lvl w:ilvl="0" w:tplc="D42C48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" w15:restartNumberingAfterBreak="0">
    <w:nsid w:val="58B14022"/>
    <w:multiLevelType w:val="hybridMultilevel"/>
    <w:tmpl w:val="F9641BB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A5F"/>
    <w:rsid w:val="00174A8D"/>
    <w:rsid w:val="00527108"/>
    <w:rsid w:val="00620A5F"/>
    <w:rsid w:val="00682A43"/>
    <w:rsid w:val="009F2269"/>
    <w:rsid w:val="00B069B1"/>
    <w:rsid w:val="00B72608"/>
    <w:rsid w:val="00CE5F38"/>
    <w:rsid w:val="00D02524"/>
    <w:rsid w:val="00D37C23"/>
    <w:rsid w:val="00DA1F81"/>
    <w:rsid w:val="00EB5D12"/>
    <w:rsid w:val="00F2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D4D2"/>
  <w15:chartTrackingRefBased/>
  <w15:docId w15:val="{B142CBDC-D92A-4335-A503-98568D9B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A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ASSON</dc:creator>
  <cp:keywords/>
  <dc:description/>
  <cp:lastModifiedBy>CARMEN MASSON</cp:lastModifiedBy>
  <cp:revision>6</cp:revision>
  <dcterms:created xsi:type="dcterms:W3CDTF">2019-09-25T00:15:00Z</dcterms:created>
  <dcterms:modified xsi:type="dcterms:W3CDTF">2019-10-03T20:12:00Z</dcterms:modified>
</cp:coreProperties>
</file>